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006BD" w14:textId="7FB7011B" w:rsidR="00B618F0" w:rsidRDefault="004D002A" w:rsidP="00FE394B">
      <w:pPr>
        <w:pStyle w:val="Caption"/>
        <w:spacing w:after="0"/>
        <w:jc w:val="center"/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FE394B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B618F0" w:rsidRPr="00C354D8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B618F0" w:rsidRPr="00C354D8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Summary of the PrEP mini-app key functions</w:t>
      </w:r>
    </w:p>
    <w:p w14:paraId="327F46CB" w14:textId="77777777" w:rsidR="00B618F0" w:rsidRPr="00C354D8" w:rsidRDefault="00B618F0" w:rsidP="00B618F0"/>
    <w:tbl>
      <w:tblPr>
        <w:tblStyle w:val="TableGrid"/>
        <w:tblW w:w="12870" w:type="dxa"/>
        <w:tblInd w:w="-5" w:type="dxa"/>
        <w:tblLook w:val="04A0" w:firstRow="1" w:lastRow="0" w:firstColumn="1" w:lastColumn="0" w:noHBand="0" w:noVBand="1"/>
      </w:tblPr>
      <w:tblGrid>
        <w:gridCol w:w="1302"/>
        <w:gridCol w:w="3088"/>
        <w:gridCol w:w="2117"/>
        <w:gridCol w:w="1513"/>
        <w:gridCol w:w="2466"/>
        <w:gridCol w:w="2384"/>
      </w:tblGrid>
      <w:tr w:rsidR="00B618F0" w:rsidRPr="00826338" w14:paraId="45AA011C" w14:textId="77777777" w:rsidTr="0094452E">
        <w:tc>
          <w:tcPr>
            <w:tcW w:w="1056" w:type="dxa"/>
            <w:vMerge w:val="restart"/>
            <w:shd w:val="clear" w:color="auto" w:fill="auto"/>
            <w:vAlign w:val="center"/>
          </w:tcPr>
          <w:p w14:paraId="57CBB42F" w14:textId="77777777" w:rsidR="00B618F0" w:rsidRPr="0082633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ey functions</w:t>
            </w:r>
          </w:p>
        </w:tc>
        <w:tc>
          <w:tcPr>
            <w:tcW w:w="3174" w:type="dxa"/>
            <w:vMerge w:val="restart"/>
            <w:shd w:val="clear" w:color="auto" w:fill="auto"/>
            <w:vAlign w:val="center"/>
          </w:tcPr>
          <w:p w14:paraId="3CCC5221" w14:textId="77777777" w:rsidR="00B618F0" w:rsidRPr="0082633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ntervention</w:t>
            </w:r>
          </w:p>
          <w:p w14:paraId="05779AC7" w14:textId="77777777" w:rsidR="00B618F0" w:rsidRPr="0082633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objectives</w:t>
            </w:r>
          </w:p>
        </w:tc>
        <w:tc>
          <w:tcPr>
            <w:tcW w:w="8640" w:type="dxa"/>
            <w:gridSpan w:val="4"/>
            <w:shd w:val="clear" w:color="auto" w:fill="auto"/>
            <w:vAlign w:val="center"/>
          </w:tcPr>
          <w:p w14:paraId="58796F27" w14:textId="77777777" w:rsidR="00B618F0" w:rsidRPr="0082633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ntervention strategies</w:t>
            </w:r>
          </w:p>
        </w:tc>
      </w:tr>
      <w:tr w:rsidR="00B618F0" w:rsidRPr="00826338" w14:paraId="1C3F14A5" w14:textId="77777777" w:rsidTr="0094452E">
        <w:tc>
          <w:tcPr>
            <w:tcW w:w="1056" w:type="dxa"/>
            <w:vMerge/>
            <w:shd w:val="clear" w:color="auto" w:fill="auto"/>
            <w:vAlign w:val="center"/>
          </w:tcPr>
          <w:p w14:paraId="25F97620" w14:textId="77777777" w:rsidR="00B618F0" w:rsidRPr="0082633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74" w:type="dxa"/>
            <w:vMerge/>
            <w:shd w:val="clear" w:color="auto" w:fill="auto"/>
            <w:vAlign w:val="center"/>
          </w:tcPr>
          <w:p w14:paraId="6E357321" w14:textId="77777777" w:rsidR="00B618F0" w:rsidRPr="0082633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38E9A19" w14:textId="77777777" w:rsidR="00B618F0" w:rsidRPr="0082633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nformat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BA7424" w14:textId="77777777" w:rsidR="00B618F0" w:rsidRPr="0082633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tivat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C0678B8" w14:textId="77777777" w:rsidR="00B618F0" w:rsidRPr="0082633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ehavioral Skills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F521D69" w14:textId="77777777" w:rsidR="00B618F0" w:rsidRPr="00826338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ntal Health</w:t>
            </w:r>
          </w:p>
        </w:tc>
      </w:tr>
      <w:tr w:rsidR="00B618F0" w:rsidRPr="00826338" w14:paraId="1D91E7FB" w14:textId="77777777" w:rsidTr="0094452E">
        <w:tc>
          <w:tcPr>
            <w:tcW w:w="1056" w:type="dxa"/>
            <w:shd w:val="clear" w:color="auto" w:fill="auto"/>
          </w:tcPr>
          <w:p w14:paraId="3B07CD11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ni-classroom</w:t>
            </w:r>
          </w:p>
        </w:tc>
        <w:tc>
          <w:tcPr>
            <w:tcW w:w="3174" w:type="dxa"/>
            <w:shd w:val="clear" w:color="auto" w:fill="auto"/>
          </w:tcPr>
          <w:p w14:paraId="3552D7D3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uild knowledge and skills around local HIV care system, enhance interest and motivation to use PrEP, and increase self-efficacy in HIV/STI prevention strategies; Improve participants’ mental health management skills.</w:t>
            </w:r>
          </w:p>
        </w:tc>
        <w:tc>
          <w:tcPr>
            <w:tcW w:w="2160" w:type="dxa"/>
            <w:shd w:val="clear" w:color="auto" w:fill="auto"/>
          </w:tcPr>
          <w:p w14:paraId="462E7A8A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Educational materials in multimedia forms, including text, videos, and graphics. </w:t>
            </w:r>
          </w:p>
        </w:tc>
        <w:tc>
          <w:tcPr>
            <w:tcW w:w="1530" w:type="dxa"/>
            <w:shd w:val="clear" w:color="auto" w:fill="auto"/>
          </w:tcPr>
          <w:p w14:paraId="001FE584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eal stories of PrEP users;</w:t>
            </w:r>
          </w:p>
          <w:p w14:paraId="62B4A336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Positive meanings of using PrEP and HIV/STI testing. </w:t>
            </w:r>
          </w:p>
        </w:tc>
        <w:tc>
          <w:tcPr>
            <w:tcW w:w="2520" w:type="dxa"/>
            <w:shd w:val="clear" w:color="auto" w:fill="auto"/>
          </w:tcPr>
          <w:p w14:paraId="46E6398B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List local PrEP and other HIV/STI care providers and contact information; Tips of how to have safe sex and condom use; Tips of PrEP initiation, adherence, and management. </w:t>
            </w:r>
          </w:p>
        </w:tc>
        <w:tc>
          <w:tcPr>
            <w:tcW w:w="2430" w:type="dxa"/>
            <w:shd w:val="clear" w:color="auto" w:fill="auto"/>
          </w:tcPr>
          <w:p w14:paraId="093A5314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Links to local support groups and mental health resources; Self-management for mental health; How to deal with stigma and discrimination against LGBTQ community. </w:t>
            </w:r>
          </w:p>
        </w:tc>
      </w:tr>
      <w:tr w:rsidR="00B618F0" w:rsidRPr="00826338" w14:paraId="4456F268" w14:textId="77777777" w:rsidTr="0094452E">
        <w:tc>
          <w:tcPr>
            <w:tcW w:w="1056" w:type="dxa"/>
            <w:shd w:val="clear" w:color="auto" w:fill="auto"/>
          </w:tcPr>
          <w:p w14:paraId="017D4721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Online chat</w:t>
            </w:r>
          </w:p>
        </w:tc>
        <w:tc>
          <w:tcPr>
            <w:tcW w:w="3174" w:type="dxa"/>
            <w:shd w:val="clear" w:color="auto" w:fill="auto"/>
          </w:tcPr>
          <w:p w14:paraId="3E1E6048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nable GBMSM to describe their feelings or concerns related to HIV, sexual health, or this intervention study, and help them make healthy decisions.</w:t>
            </w:r>
          </w:p>
        </w:tc>
        <w:tc>
          <w:tcPr>
            <w:tcW w:w="2160" w:type="dxa"/>
            <w:shd w:val="clear" w:color="auto" w:fill="auto"/>
          </w:tcPr>
          <w:p w14:paraId="2E6072D7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nswer HIV/sexual health-related questions and provide additional information if needed. </w:t>
            </w:r>
          </w:p>
        </w:tc>
        <w:tc>
          <w:tcPr>
            <w:tcW w:w="1530" w:type="dxa"/>
            <w:shd w:val="clear" w:color="auto" w:fill="auto"/>
          </w:tcPr>
          <w:p w14:paraId="45226863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ailored health advice regarding PrEP use.</w:t>
            </w:r>
          </w:p>
        </w:tc>
        <w:tc>
          <w:tcPr>
            <w:tcW w:w="2520" w:type="dxa"/>
            <w:shd w:val="clear" w:color="auto" w:fill="auto"/>
          </w:tcPr>
          <w:p w14:paraId="540B8657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eferral to the study’s HIV/PrEP clinic, or other healthcare providers based on individual needs</w:t>
            </w:r>
          </w:p>
        </w:tc>
        <w:tc>
          <w:tcPr>
            <w:tcW w:w="2430" w:type="dxa"/>
            <w:shd w:val="clear" w:color="auto" w:fill="auto"/>
          </w:tcPr>
          <w:p w14:paraId="592D926B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Listen to participants’ needs, and refer to local support groups or mental health care resources, as needed.  </w:t>
            </w:r>
          </w:p>
        </w:tc>
      </w:tr>
      <w:tr w:rsidR="00B618F0" w:rsidRPr="00826338" w14:paraId="51496B85" w14:textId="77777777" w:rsidTr="0094452E">
        <w:tc>
          <w:tcPr>
            <w:tcW w:w="1056" w:type="dxa"/>
            <w:shd w:val="clear" w:color="auto" w:fill="auto"/>
          </w:tcPr>
          <w:p w14:paraId="569E49F6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Online HIV/syphilis self-test kit ordering</w:t>
            </w:r>
          </w:p>
        </w:tc>
        <w:tc>
          <w:tcPr>
            <w:tcW w:w="3174" w:type="dxa"/>
            <w:shd w:val="clear" w:color="auto" w:fill="auto"/>
          </w:tcPr>
          <w:p w14:paraId="11883577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stablish an individual habit of routine testing for HIV and syphilis.</w:t>
            </w:r>
          </w:p>
          <w:p w14:paraId="3177DA91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educe structural and psychosocial barriers to HIV/syphilis testing.</w:t>
            </w:r>
          </w:p>
        </w:tc>
        <w:tc>
          <w:tcPr>
            <w:tcW w:w="2160" w:type="dxa"/>
            <w:shd w:val="clear" w:color="auto" w:fill="auto"/>
          </w:tcPr>
          <w:p w14:paraId="5E08B953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nformation about how to complete the home-based test kit.</w:t>
            </w:r>
          </w:p>
        </w:tc>
        <w:tc>
          <w:tcPr>
            <w:tcW w:w="1530" w:type="dxa"/>
            <w:shd w:val="clear" w:color="auto" w:fill="auto"/>
          </w:tcPr>
          <w:p w14:paraId="0FBA9E64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Cue to action and removes barriers of in-person testing. </w:t>
            </w:r>
          </w:p>
        </w:tc>
        <w:tc>
          <w:tcPr>
            <w:tcW w:w="2520" w:type="dxa"/>
            <w:shd w:val="clear" w:color="auto" w:fill="auto"/>
          </w:tcPr>
          <w:p w14:paraId="055B11C3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n HIV/syphilis home-based test kit ordering system. </w:t>
            </w:r>
          </w:p>
        </w:tc>
        <w:tc>
          <w:tcPr>
            <w:tcW w:w="2430" w:type="dxa"/>
            <w:shd w:val="clear" w:color="auto" w:fill="auto"/>
          </w:tcPr>
          <w:p w14:paraId="11C5187F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618F0" w:rsidRPr="00826338" w14:paraId="788728A9" w14:textId="77777777" w:rsidTr="0094452E">
        <w:trPr>
          <w:trHeight w:val="1520"/>
        </w:trPr>
        <w:tc>
          <w:tcPr>
            <w:tcW w:w="1056" w:type="dxa"/>
            <w:shd w:val="clear" w:color="auto" w:fill="auto"/>
          </w:tcPr>
          <w:p w14:paraId="08AEADAE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User profile center</w:t>
            </w:r>
          </w:p>
        </w:tc>
        <w:tc>
          <w:tcPr>
            <w:tcW w:w="3174" w:type="dxa"/>
            <w:shd w:val="clear" w:color="auto" w:fill="auto"/>
          </w:tcPr>
          <w:p w14:paraId="30498FF4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llow participants to keep track of their HIV/syphilis testing behaviors. </w:t>
            </w:r>
          </w:p>
        </w:tc>
        <w:tc>
          <w:tcPr>
            <w:tcW w:w="2160" w:type="dxa"/>
            <w:shd w:val="clear" w:color="auto" w:fill="auto"/>
          </w:tcPr>
          <w:p w14:paraId="11244FC5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0" w:type="dxa"/>
            <w:shd w:val="clear" w:color="auto" w:fill="auto"/>
          </w:tcPr>
          <w:p w14:paraId="39150106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2520" w:type="dxa"/>
            <w:shd w:val="clear" w:color="auto" w:fill="auto"/>
          </w:tcPr>
          <w:p w14:paraId="75D50F74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 user profile page where users can manage orders of HIV/syphilis test kits and keep a record of test results.</w:t>
            </w:r>
          </w:p>
        </w:tc>
        <w:tc>
          <w:tcPr>
            <w:tcW w:w="2430" w:type="dxa"/>
            <w:shd w:val="clear" w:color="auto" w:fill="auto"/>
          </w:tcPr>
          <w:p w14:paraId="09BED1E6" w14:textId="77777777" w:rsidR="00B618F0" w:rsidRPr="00826338" w:rsidRDefault="00B618F0" w:rsidP="0094452E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2633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/A</w:t>
            </w:r>
          </w:p>
        </w:tc>
      </w:tr>
    </w:tbl>
    <w:p w14:paraId="742FDFDD" w14:textId="77777777" w:rsidR="00B618F0" w:rsidRDefault="00B618F0">
      <w:pPr>
        <w:sectPr w:rsidR="00B618F0" w:rsidSect="00B618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D9DAE6" w14:textId="77777777" w:rsidR="009F3DC0" w:rsidRDefault="00000000" w:rsidP="004D002A"/>
    <w:sectPr w:rsidR="009F3DC0" w:rsidSect="004D002A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5BB"/>
    <w:rsid w:val="003A05BB"/>
    <w:rsid w:val="004D002A"/>
    <w:rsid w:val="004D2502"/>
    <w:rsid w:val="00987A23"/>
    <w:rsid w:val="009943B4"/>
    <w:rsid w:val="00B618F0"/>
    <w:rsid w:val="00C21609"/>
    <w:rsid w:val="00FE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3EC03"/>
  <w15:chartTrackingRefBased/>
  <w15:docId w15:val="{A478BD7C-170A-BD4C-8B9A-8762A35D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8F0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8F0"/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18F0"/>
    <w:pPr>
      <w:spacing w:after="200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unyan</dc:creator>
  <cp:keywords/>
  <dc:description/>
  <cp:lastModifiedBy>LI CHUNYAN</cp:lastModifiedBy>
  <cp:revision>3</cp:revision>
  <dcterms:created xsi:type="dcterms:W3CDTF">2023-04-03T06:23:00Z</dcterms:created>
  <dcterms:modified xsi:type="dcterms:W3CDTF">2023-04-03T06:25:00Z</dcterms:modified>
</cp:coreProperties>
</file>